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99F2" w14:textId="41B072A2" w:rsidR="008E59B9" w:rsidRPr="00672EE1" w:rsidRDefault="00672EE1">
      <w:pPr>
        <w:rPr>
          <w:rFonts w:ascii="Arial" w:hAnsi="Arial" w:cs="Arial"/>
          <w:b/>
          <w:bCs/>
        </w:rPr>
      </w:pPr>
      <w:r w:rsidRPr="00672EE1">
        <w:rPr>
          <w:rFonts w:ascii="Arial" w:hAnsi="Arial" w:cs="Arial"/>
          <w:b/>
          <w:bCs/>
        </w:rPr>
        <w:t>Supplemental Tables and Figure Legends</w:t>
      </w:r>
    </w:p>
    <w:p w14:paraId="08B5B7C2" w14:textId="3E57484C" w:rsidR="00672EE1" w:rsidRDefault="00672EE1">
      <w:pPr>
        <w:rPr>
          <w:rFonts w:ascii="Arial" w:hAnsi="Arial" w:cs="Arial"/>
        </w:rPr>
      </w:pPr>
    </w:p>
    <w:p w14:paraId="244B39BD" w14:textId="77777777" w:rsidR="00672EE1" w:rsidRPr="006D724A" w:rsidRDefault="00672EE1" w:rsidP="00672EE1">
      <w:pPr>
        <w:pStyle w:val="BodyText"/>
        <w:rPr>
          <w:rFonts w:ascii="Arial" w:hAnsi="Arial" w:cs="Arial"/>
        </w:rPr>
      </w:pPr>
      <w:r w:rsidRPr="007F5EB4">
        <w:rPr>
          <w:rFonts w:ascii="Arial" w:hAnsi="Arial" w:cs="Arial"/>
          <w:b/>
        </w:rPr>
        <w:t>Reagent L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730"/>
        <w:gridCol w:w="1231"/>
        <w:gridCol w:w="950"/>
        <w:gridCol w:w="3415"/>
        <w:gridCol w:w="1781"/>
      </w:tblGrid>
      <w:tr w:rsidR="00672EE1" w:rsidRPr="006D724A" w14:paraId="55D29452" w14:textId="77777777" w:rsidTr="009604B5">
        <w:tc>
          <w:tcPr>
            <w:tcW w:w="1150" w:type="dxa"/>
          </w:tcPr>
          <w:p w14:paraId="74F2D43C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683" w:type="dxa"/>
          </w:tcPr>
          <w:p w14:paraId="22C4F411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</w:t>
            </w:r>
          </w:p>
          <w:p w14:paraId="78D3E3CC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139" w:type="dxa"/>
          </w:tcPr>
          <w:p w14:paraId="73D70F14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83" w:type="dxa"/>
          </w:tcPr>
          <w:p w14:paraId="1C6A69C7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 of</w:t>
            </w:r>
          </w:p>
          <w:p w14:paraId="3968C658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s</w:t>
            </w:r>
          </w:p>
        </w:tc>
        <w:tc>
          <w:tcPr>
            <w:tcW w:w="3653" w:type="dxa"/>
          </w:tcPr>
          <w:p w14:paraId="038DE9A6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MECP2</w:t>
            </w: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+/-</w:t>
            </w:r>
          </w:p>
          <w:p w14:paraId="76494A50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tation Description</w:t>
            </w:r>
          </w:p>
        </w:tc>
        <w:tc>
          <w:tcPr>
            <w:tcW w:w="1842" w:type="dxa"/>
          </w:tcPr>
          <w:p w14:paraId="74B4C410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672EE1" w:rsidRPr="006D724A" w14:paraId="3D77C5F0" w14:textId="77777777" w:rsidTr="009604B5">
        <w:tc>
          <w:tcPr>
            <w:tcW w:w="1150" w:type="dxa"/>
            <w:vMerge w:val="restart"/>
          </w:tcPr>
          <w:p w14:paraId="0A90E70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LT</w:t>
            </w:r>
          </w:p>
        </w:tc>
        <w:tc>
          <w:tcPr>
            <w:tcW w:w="683" w:type="dxa"/>
            <w:vMerge w:val="restart"/>
          </w:tcPr>
          <w:p w14:paraId="73FBDE3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iPSC</w:t>
            </w:r>
          </w:p>
        </w:tc>
        <w:tc>
          <w:tcPr>
            <w:tcW w:w="1139" w:type="dxa"/>
          </w:tcPr>
          <w:p w14:paraId="2087F82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883" w:type="dxa"/>
          </w:tcPr>
          <w:p w14:paraId="1B48083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53" w:type="dxa"/>
          </w:tcPr>
          <w:p w14:paraId="356F550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842" w:type="dxa"/>
            <w:vMerge w:val="restart"/>
          </w:tcPr>
          <w:p w14:paraId="0B1EF3B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672EE1" w:rsidRPr="006D724A" w14:paraId="29827EA0" w14:textId="77777777" w:rsidTr="009604B5">
        <w:tc>
          <w:tcPr>
            <w:tcW w:w="1150" w:type="dxa"/>
            <w:vMerge/>
          </w:tcPr>
          <w:p w14:paraId="36F14C9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vMerge/>
          </w:tcPr>
          <w:p w14:paraId="62145D3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</w:tcPr>
          <w:p w14:paraId="424862A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L124W</w:t>
            </w:r>
          </w:p>
        </w:tc>
        <w:tc>
          <w:tcPr>
            <w:tcW w:w="883" w:type="dxa"/>
          </w:tcPr>
          <w:p w14:paraId="6DFD03B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53" w:type="dxa"/>
          </w:tcPr>
          <w:p w14:paraId="1E858BE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Patient c.371T&gt;G; L124W missense mutation in methyl binding domain</w:t>
            </w:r>
          </w:p>
        </w:tc>
        <w:tc>
          <w:tcPr>
            <w:tcW w:w="1842" w:type="dxa"/>
            <w:vMerge/>
          </w:tcPr>
          <w:p w14:paraId="04541A5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2EE1" w:rsidRPr="006D724A" w14:paraId="2386C35F" w14:textId="77777777" w:rsidTr="009604B5">
        <w:tc>
          <w:tcPr>
            <w:tcW w:w="1150" w:type="dxa"/>
            <w:vMerge w:val="restart"/>
          </w:tcPr>
          <w:p w14:paraId="0E409AD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d3-4</w:t>
            </w:r>
          </w:p>
        </w:tc>
        <w:tc>
          <w:tcPr>
            <w:tcW w:w="683" w:type="dxa"/>
            <w:vMerge w:val="restart"/>
          </w:tcPr>
          <w:p w14:paraId="5F81E8D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iPSC</w:t>
            </w:r>
          </w:p>
        </w:tc>
        <w:tc>
          <w:tcPr>
            <w:tcW w:w="1139" w:type="dxa"/>
          </w:tcPr>
          <w:p w14:paraId="15CEC18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883" w:type="dxa"/>
          </w:tcPr>
          <w:p w14:paraId="37E1F7DC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3" w:type="dxa"/>
          </w:tcPr>
          <w:p w14:paraId="72EE7AC6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842" w:type="dxa"/>
            <w:vMerge w:val="restart"/>
          </w:tcPr>
          <w:p w14:paraId="41E9058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heung et al, 2011</w:t>
            </w:r>
          </w:p>
        </w:tc>
      </w:tr>
      <w:tr w:rsidR="00672EE1" w:rsidRPr="006D724A" w14:paraId="71DD7FA3" w14:textId="77777777" w:rsidTr="009604B5">
        <w:tc>
          <w:tcPr>
            <w:tcW w:w="1150" w:type="dxa"/>
            <w:vMerge/>
          </w:tcPr>
          <w:p w14:paraId="0401E27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vMerge/>
          </w:tcPr>
          <w:p w14:paraId="575A9A1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</w:tcPr>
          <w:p w14:paraId="49D7606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883" w:type="dxa"/>
          </w:tcPr>
          <w:p w14:paraId="6699C0F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3" w:type="dxa"/>
          </w:tcPr>
          <w:p w14:paraId="338C4EAC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Patient indel disrupting exons 3 &amp; 4</w:t>
            </w:r>
          </w:p>
        </w:tc>
        <w:tc>
          <w:tcPr>
            <w:tcW w:w="1842" w:type="dxa"/>
            <w:vMerge/>
          </w:tcPr>
          <w:p w14:paraId="28B2E3E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2EE1" w:rsidRPr="006D724A" w14:paraId="156A2744" w14:textId="77777777" w:rsidTr="009604B5">
        <w:tc>
          <w:tcPr>
            <w:tcW w:w="1150" w:type="dxa"/>
            <w:vMerge w:val="restart"/>
          </w:tcPr>
          <w:p w14:paraId="597679F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IBR3</w:t>
            </w:r>
          </w:p>
        </w:tc>
        <w:tc>
          <w:tcPr>
            <w:tcW w:w="683" w:type="dxa"/>
            <w:vMerge w:val="restart"/>
          </w:tcPr>
          <w:p w14:paraId="3130D16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ESC</w:t>
            </w:r>
          </w:p>
        </w:tc>
        <w:tc>
          <w:tcPr>
            <w:tcW w:w="1139" w:type="dxa"/>
          </w:tcPr>
          <w:p w14:paraId="38DEB88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883" w:type="dxa"/>
          </w:tcPr>
          <w:p w14:paraId="535B12C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3" w:type="dxa"/>
          </w:tcPr>
          <w:p w14:paraId="67EB308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842" w:type="dxa"/>
            <w:vMerge w:val="restart"/>
          </w:tcPr>
          <w:p w14:paraId="44B2AB8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Li et al, 2013</w:t>
            </w:r>
          </w:p>
        </w:tc>
      </w:tr>
      <w:tr w:rsidR="00672EE1" w:rsidRPr="006D724A" w14:paraId="2D39939F" w14:textId="77777777" w:rsidTr="009604B5">
        <w:tc>
          <w:tcPr>
            <w:tcW w:w="1150" w:type="dxa"/>
            <w:vMerge/>
          </w:tcPr>
          <w:p w14:paraId="2471266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vMerge/>
          </w:tcPr>
          <w:p w14:paraId="23DB414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</w:tcPr>
          <w:p w14:paraId="2D64A81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883" w:type="dxa"/>
          </w:tcPr>
          <w:p w14:paraId="0991965C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3" w:type="dxa"/>
          </w:tcPr>
          <w:p w14:paraId="314201A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TALEN-edited deletion of exons 3 &amp; 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Clone #913 from Yun Li.</w:t>
            </w:r>
          </w:p>
        </w:tc>
        <w:tc>
          <w:tcPr>
            <w:tcW w:w="1842" w:type="dxa"/>
            <w:vMerge/>
          </w:tcPr>
          <w:p w14:paraId="4C45CF96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2EE1" w:rsidRPr="006D724A" w14:paraId="2DFC0996" w14:textId="77777777" w:rsidTr="009604B5">
        <w:tc>
          <w:tcPr>
            <w:tcW w:w="1150" w:type="dxa"/>
            <w:vMerge w:val="restart"/>
          </w:tcPr>
          <w:p w14:paraId="14E1045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PGPC14</w:t>
            </w:r>
          </w:p>
        </w:tc>
        <w:tc>
          <w:tcPr>
            <w:tcW w:w="683" w:type="dxa"/>
            <w:vMerge w:val="restart"/>
          </w:tcPr>
          <w:p w14:paraId="177065A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iPSC</w:t>
            </w:r>
          </w:p>
        </w:tc>
        <w:tc>
          <w:tcPr>
            <w:tcW w:w="1139" w:type="dxa"/>
          </w:tcPr>
          <w:p w14:paraId="4DF9A98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883" w:type="dxa"/>
          </w:tcPr>
          <w:p w14:paraId="7DE8F69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3" w:type="dxa"/>
          </w:tcPr>
          <w:p w14:paraId="6D49875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842" w:type="dxa"/>
          </w:tcPr>
          <w:p w14:paraId="38DA6907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Hildebrandt et al, 2019</w:t>
            </w:r>
          </w:p>
        </w:tc>
      </w:tr>
      <w:tr w:rsidR="00672EE1" w:rsidRPr="006D724A" w14:paraId="40A8244A" w14:textId="77777777" w:rsidTr="009604B5">
        <w:tc>
          <w:tcPr>
            <w:tcW w:w="1150" w:type="dxa"/>
            <w:vMerge/>
          </w:tcPr>
          <w:p w14:paraId="3908836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vMerge/>
          </w:tcPr>
          <w:p w14:paraId="16A4E97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</w:tcPr>
          <w:p w14:paraId="4F9C7FA6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883" w:type="dxa"/>
          </w:tcPr>
          <w:p w14:paraId="41D9D6D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3" w:type="dxa"/>
          </w:tcPr>
          <w:p w14:paraId="5D1430F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RISPR/Cas9-edited 1 bp insertion (frameshift, premature stop codon)</w:t>
            </w:r>
          </w:p>
        </w:tc>
        <w:tc>
          <w:tcPr>
            <w:tcW w:w="1842" w:type="dxa"/>
          </w:tcPr>
          <w:p w14:paraId="6AA7C11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14:paraId="0D8511EA" w14:textId="77777777" w:rsidR="00672EE1" w:rsidRPr="00F61D73" w:rsidRDefault="00672EE1" w:rsidP="00672EE1">
      <w:pPr>
        <w:pStyle w:val="Caption"/>
        <w:rPr>
          <w:rFonts w:ascii="Arial" w:hAnsi="Arial" w:cs="Arial"/>
          <w:color w:val="000000" w:themeColor="text1"/>
        </w:rPr>
      </w:pPr>
      <w:bookmarkStart w:id="0" w:name="_Toc42613615"/>
      <w:bookmarkStart w:id="1" w:name="_Toc42691766"/>
      <w:bookmarkStart w:id="2" w:name="_Toc47015754"/>
      <w:r w:rsidRPr="00F61D73">
        <w:rPr>
          <w:rFonts w:ascii="Arial" w:hAnsi="Arial" w:cs="Arial"/>
          <w:color w:val="000000" w:themeColor="text1"/>
        </w:rPr>
        <w:t>Table S1. Description of iPSC/ESC lines.</w:t>
      </w:r>
      <w:bookmarkEnd w:id="0"/>
      <w:bookmarkEnd w:id="1"/>
      <w:bookmarkEnd w:id="2"/>
    </w:p>
    <w:p w14:paraId="450CE81E" w14:textId="77777777" w:rsidR="00672EE1" w:rsidRPr="006D724A" w:rsidRDefault="00672EE1" w:rsidP="00672EE1">
      <w:pPr>
        <w:pStyle w:val="BodyText"/>
        <w:ind w:firstLine="720"/>
        <w:rPr>
          <w:rFonts w:ascii="Arial" w:hAnsi="Arial" w:cs="Arial"/>
        </w:rPr>
      </w:pPr>
    </w:p>
    <w:tbl>
      <w:tblPr>
        <w:tblStyle w:val="TableGrid"/>
        <w:tblW w:w="9586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2693"/>
        <w:gridCol w:w="2835"/>
        <w:gridCol w:w="1369"/>
      </w:tblGrid>
      <w:tr w:rsidR="00672EE1" w:rsidRPr="006D724A" w14:paraId="1A958A0D" w14:textId="77777777" w:rsidTr="009604B5">
        <w:tc>
          <w:tcPr>
            <w:tcW w:w="1555" w:type="dxa"/>
          </w:tcPr>
          <w:p w14:paraId="1B31A3E3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plication</w:t>
            </w:r>
          </w:p>
        </w:tc>
        <w:tc>
          <w:tcPr>
            <w:tcW w:w="1134" w:type="dxa"/>
          </w:tcPr>
          <w:p w14:paraId="5A68FEE6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2693" w:type="dxa"/>
          </w:tcPr>
          <w:p w14:paraId="0907A9AE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WD (5’-3’)</w:t>
            </w:r>
          </w:p>
        </w:tc>
        <w:tc>
          <w:tcPr>
            <w:tcW w:w="2835" w:type="dxa"/>
          </w:tcPr>
          <w:p w14:paraId="06052FD0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V (5’-3-)</w:t>
            </w:r>
          </w:p>
        </w:tc>
        <w:tc>
          <w:tcPr>
            <w:tcW w:w="1369" w:type="dxa"/>
          </w:tcPr>
          <w:p w14:paraId="1007E980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672EE1" w:rsidRPr="006D724A" w14:paraId="7A8EEB2C" w14:textId="77777777" w:rsidTr="009604B5">
        <w:tc>
          <w:tcPr>
            <w:tcW w:w="1555" w:type="dxa"/>
          </w:tcPr>
          <w:p w14:paraId="75DDD13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XCI</w:t>
            </w:r>
          </w:p>
        </w:tc>
        <w:tc>
          <w:tcPr>
            <w:tcW w:w="1134" w:type="dxa"/>
          </w:tcPr>
          <w:p w14:paraId="59AF0EAE" w14:textId="77777777" w:rsidR="00672EE1" w:rsidRPr="006D724A" w:rsidRDefault="00672EE1" w:rsidP="009604B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</w:t>
            </w:r>
          </w:p>
        </w:tc>
        <w:tc>
          <w:tcPr>
            <w:tcW w:w="2693" w:type="dxa"/>
          </w:tcPr>
          <w:p w14:paraId="2BD306F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GTGCGCGAAGTGAT</w:t>
            </w:r>
          </w:p>
          <w:p w14:paraId="59BE54A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CAGA</w:t>
            </w:r>
          </w:p>
        </w:tc>
        <w:tc>
          <w:tcPr>
            <w:tcW w:w="2835" w:type="dxa"/>
          </w:tcPr>
          <w:p w14:paraId="75C30D6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GTTTCTTTGCTGCTGC</w:t>
            </w:r>
          </w:p>
          <w:p w14:paraId="56E5BD66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TGGGGCTAGT</w:t>
            </w:r>
          </w:p>
        </w:tc>
        <w:tc>
          <w:tcPr>
            <w:tcW w:w="1369" w:type="dxa"/>
          </w:tcPr>
          <w:p w14:paraId="469FC68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PMID: 21372149</w:t>
            </w:r>
          </w:p>
        </w:tc>
      </w:tr>
      <w:tr w:rsidR="00672EE1" w:rsidRPr="006D724A" w14:paraId="7EAFC718" w14:textId="77777777" w:rsidTr="009604B5">
        <w:tc>
          <w:tcPr>
            <w:tcW w:w="1555" w:type="dxa"/>
          </w:tcPr>
          <w:p w14:paraId="57E0EC8C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DNA sequencing</w:t>
            </w:r>
          </w:p>
        </w:tc>
        <w:tc>
          <w:tcPr>
            <w:tcW w:w="1134" w:type="dxa"/>
          </w:tcPr>
          <w:p w14:paraId="6ADF908C" w14:textId="77777777" w:rsidR="00672EE1" w:rsidRPr="006D724A" w:rsidRDefault="00672EE1" w:rsidP="009604B5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i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2693" w:type="dxa"/>
          </w:tcPr>
          <w:p w14:paraId="1DB934F6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GCTCCATAAAAATACAGACTCAC</w:t>
            </w:r>
          </w:p>
        </w:tc>
        <w:tc>
          <w:tcPr>
            <w:tcW w:w="2835" w:type="dxa"/>
          </w:tcPr>
          <w:p w14:paraId="65317CA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TTTGGGCTTCTTAGGTGGTTT</w:t>
            </w:r>
          </w:p>
        </w:tc>
        <w:tc>
          <w:tcPr>
            <w:tcW w:w="1369" w:type="dxa"/>
          </w:tcPr>
          <w:p w14:paraId="368746B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672EE1" w:rsidRPr="006D724A" w14:paraId="6C6BAB20" w14:textId="77777777" w:rsidTr="009604B5">
        <w:tc>
          <w:tcPr>
            <w:tcW w:w="1555" w:type="dxa"/>
          </w:tcPr>
          <w:p w14:paraId="3875D8E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RISPR sgRNA</w:t>
            </w:r>
          </w:p>
        </w:tc>
        <w:tc>
          <w:tcPr>
            <w:tcW w:w="1134" w:type="dxa"/>
          </w:tcPr>
          <w:p w14:paraId="1C0F196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5528" w:type="dxa"/>
            <w:gridSpan w:val="2"/>
          </w:tcPr>
          <w:p w14:paraId="0A4EEF3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GAAGCTTCCGGCACAGCCG</w:t>
            </w:r>
          </w:p>
        </w:tc>
        <w:tc>
          <w:tcPr>
            <w:tcW w:w="1369" w:type="dxa"/>
          </w:tcPr>
          <w:p w14:paraId="113D016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14:paraId="7990DB3D" w14:textId="77777777" w:rsidR="00672EE1" w:rsidRPr="006A0503" w:rsidRDefault="00672EE1" w:rsidP="00672EE1">
      <w:pPr>
        <w:pStyle w:val="Caption"/>
        <w:rPr>
          <w:rFonts w:ascii="Arial" w:hAnsi="Arial" w:cs="Arial"/>
        </w:rPr>
      </w:pPr>
      <w:bookmarkStart w:id="3" w:name="_Toc42613616"/>
      <w:bookmarkStart w:id="4" w:name="_Toc42691767"/>
      <w:bookmarkStart w:id="5" w:name="_Toc47015755"/>
      <w:r w:rsidRPr="006A0503">
        <w:rPr>
          <w:rFonts w:ascii="Arial" w:hAnsi="Arial" w:cs="Arial"/>
        </w:rPr>
        <w:t>Table S2. Oligonucleotide sequences.</w:t>
      </w:r>
      <w:bookmarkEnd w:id="3"/>
      <w:bookmarkEnd w:id="4"/>
      <w:bookmarkEnd w:id="5"/>
    </w:p>
    <w:p w14:paraId="4537B3AA" w14:textId="77777777" w:rsidR="00672EE1" w:rsidRDefault="00672EE1" w:rsidP="00672EE1">
      <w:pPr>
        <w:rPr>
          <w:rFonts w:ascii="Times New Roman" w:eastAsia="Times New Roman" w:hAnsi="Times New Roman" w:cs="Times New Roman"/>
          <w:b/>
          <w:bCs/>
          <w:szCs w:val="20"/>
          <w:lang w:val="en-US" w:eastAsia="en-CA"/>
        </w:rPr>
      </w:pPr>
      <w:r>
        <w:rPr>
          <w:b/>
          <w:bCs/>
        </w:rPr>
        <w:br w:type="page"/>
      </w:r>
    </w:p>
    <w:p w14:paraId="04F44805" w14:textId="77777777" w:rsidR="00672EE1" w:rsidRPr="00CF33CA" w:rsidRDefault="00672EE1" w:rsidP="00672EE1">
      <w:pPr>
        <w:pStyle w:val="BodyTex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1385"/>
        <w:gridCol w:w="956"/>
        <w:gridCol w:w="767"/>
        <w:gridCol w:w="1971"/>
        <w:gridCol w:w="1831"/>
      </w:tblGrid>
      <w:tr w:rsidR="00672EE1" w:rsidRPr="006D724A" w14:paraId="72B1EAC0" w14:textId="77777777" w:rsidTr="009604B5">
        <w:tc>
          <w:tcPr>
            <w:tcW w:w="2440" w:type="dxa"/>
            <w:vMerge w:val="restart"/>
          </w:tcPr>
          <w:p w14:paraId="2A7B9154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385" w:type="dxa"/>
            <w:vMerge w:val="restart"/>
          </w:tcPr>
          <w:p w14:paraId="61830F1E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723" w:type="dxa"/>
            <w:gridSpan w:val="2"/>
          </w:tcPr>
          <w:p w14:paraId="7BE7D64D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ilution </w:t>
            </w:r>
          </w:p>
        </w:tc>
        <w:tc>
          <w:tcPr>
            <w:tcW w:w="1971" w:type="dxa"/>
            <w:vMerge w:val="restart"/>
          </w:tcPr>
          <w:p w14:paraId="0815311A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831" w:type="dxa"/>
            <w:vMerge w:val="restart"/>
          </w:tcPr>
          <w:p w14:paraId="30095FEE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 #</w:t>
            </w:r>
          </w:p>
        </w:tc>
      </w:tr>
      <w:tr w:rsidR="00672EE1" w:rsidRPr="006D724A" w14:paraId="405D70ED" w14:textId="77777777" w:rsidTr="009604B5">
        <w:tc>
          <w:tcPr>
            <w:tcW w:w="2440" w:type="dxa"/>
            <w:vMerge/>
          </w:tcPr>
          <w:p w14:paraId="2E87B7EB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vMerge/>
          </w:tcPr>
          <w:p w14:paraId="27A78911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</w:tcPr>
          <w:p w14:paraId="61420AB8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C</w:t>
            </w:r>
          </w:p>
        </w:tc>
        <w:tc>
          <w:tcPr>
            <w:tcW w:w="767" w:type="dxa"/>
          </w:tcPr>
          <w:p w14:paraId="3DA221DD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s</w:t>
            </w:r>
          </w:p>
        </w:tc>
        <w:tc>
          <w:tcPr>
            <w:tcW w:w="1971" w:type="dxa"/>
            <w:vMerge/>
          </w:tcPr>
          <w:p w14:paraId="0FFA0024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1" w:type="dxa"/>
            <w:vMerge/>
          </w:tcPr>
          <w:p w14:paraId="04E42B4A" w14:textId="77777777" w:rsidR="00672EE1" w:rsidRPr="006D724A" w:rsidRDefault="00672EE1" w:rsidP="009604B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2EE1" w:rsidRPr="006D724A" w14:paraId="7C4C6F2F" w14:textId="77777777" w:rsidTr="009604B5">
        <w:tc>
          <w:tcPr>
            <w:tcW w:w="2440" w:type="dxa"/>
          </w:tcPr>
          <w:p w14:paraId="5BC2130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α-SMA</w:t>
            </w:r>
          </w:p>
        </w:tc>
        <w:tc>
          <w:tcPr>
            <w:tcW w:w="1385" w:type="dxa"/>
          </w:tcPr>
          <w:p w14:paraId="3F60F91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956" w:type="dxa"/>
          </w:tcPr>
          <w:p w14:paraId="063FCEE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</w:tcPr>
          <w:p w14:paraId="58F04F1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161674B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31" w:type="dxa"/>
          </w:tcPr>
          <w:p w14:paraId="7688E1D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8-0106</w:t>
            </w:r>
          </w:p>
        </w:tc>
      </w:tr>
      <w:tr w:rsidR="00672EE1" w:rsidRPr="006D724A" w14:paraId="06539499" w14:textId="77777777" w:rsidTr="009604B5">
        <w:tc>
          <w:tcPr>
            <w:tcW w:w="2440" w:type="dxa"/>
          </w:tcPr>
          <w:p w14:paraId="1B5250F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β-actin</w:t>
            </w:r>
          </w:p>
        </w:tc>
        <w:tc>
          <w:tcPr>
            <w:tcW w:w="1385" w:type="dxa"/>
          </w:tcPr>
          <w:p w14:paraId="3FF7F28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956" w:type="dxa"/>
          </w:tcPr>
          <w:p w14:paraId="26213CF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</w:tcPr>
          <w:p w14:paraId="642C30C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971" w:type="dxa"/>
          </w:tcPr>
          <w:p w14:paraId="0E58683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1" w:type="dxa"/>
          </w:tcPr>
          <w:p w14:paraId="70A1B2C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5441</w:t>
            </w:r>
          </w:p>
        </w:tc>
      </w:tr>
      <w:tr w:rsidR="00672EE1" w:rsidRPr="006D724A" w14:paraId="0D45F7D3" w14:textId="77777777" w:rsidTr="009604B5">
        <w:tc>
          <w:tcPr>
            <w:tcW w:w="2440" w:type="dxa"/>
          </w:tcPr>
          <w:p w14:paraId="4F78561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β-III tubulin</w:t>
            </w:r>
          </w:p>
        </w:tc>
        <w:tc>
          <w:tcPr>
            <w:tcW w:w="1385" w:type="dxa"/>
          </w:tcPr>
          <w:p w14:paraId="568ADBFC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956" w:type="dxa"/>
          </w:tcPr>
          <w:p w14:paraId="28263E8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</w:tcPr>
          <w:p w14:paraId="5E394457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55FF972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hemicon</w:t>
            </w:r>
            <w:proofErr w:type="spellEnd"/>
          </w:p>
        </w:tc>
        <w:tc>
          <w:tcPr>
            <w:tcW w:w="1831" w:type="dxa"/>
          </w:tcPr>
          <w:p w14:paraId="4956429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AB1637</w:t>
            </w:r>
          </w:p>
        </w:tc>
      </w:tr>
      <w:tr w:rsidR="00672EE1" w:rsidRPr="006D724A" w14:paraId="46142F54" w14:textId="77777777" w:rsidTr="009604B5">
        <w:tc>
          <w:tcPr>
            <w:tcW w:w="2440" w:type="dxa"/>
          </w:tcPr>
          <w:p w14:paraId="5041000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AFP</w:t>
            </w:r>
          </w:p>
        </w:tc>
        <w:tc>
          <w:tcPr>
            <w:tcW w:w="1385" w:type="dxa"/>
          </w:tcPr>
          <w:p w14:paraId="68AA734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956" w:type="dxa"/>
          </w:tcPr>
          <w:p w14:paraId="6E15D5E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</w:tcPr>
          <w:p w14:paraId="56BC71C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1665142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R&amp;D</w:t>
            </w:r>
          </w:p>
        </w:tc>
        <w:tc>
          <w:tcPr>
            <w:tcW w:w="1831" w:type="dxa"/>
          </w:tcPr>
          <w:p w14:paraId="3EC27BC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AB1368</w:t>
            </w:r>
          </w:p>
        </w:tc>
      </w:tr>
      <w:tr w:rsidR="00672EE1" w:rsidRPr="006D724A" w14:paraId="730F1B7F" w14:textId="77777777" w:rsidTr="009604B5">
        <w:tc>
          <w:tcPr>
            <w:tcW w:w="2440" w:type="dxa"/>
          </w:tcPr>
          <w:p w14:paraId="0F688AC7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GFP</w:t>
            </w:r>
          </w:p>
        </w:tc>
        <w:tc>
          <w:tcPr>
            <w:tcW w:w="1385" w:type="dxa"/>
          </w:tcPr>
          <w:p w14:paraId="38A09EE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956" w:type="dxa"/>
          </w:tcPr>
          <w:p w14:paraId="04FDD18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767" w:type="dxa"/>
          </w:tcPr>
          <w:p w14:paraId="185AE87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7294728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831" w:type="dxa"/>
          </w:tcPr>
          <w:p w14:paraId="43FA43F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10262</w:t>
            </w:r>
          </w:p>
        </w:tc>
      </w:tr>
      <w:tr w:rsidR="00672EE1" w:rsidRPr="006D724A" w14:paraId="020B6064" w14:textId="77777777" w:rsidTr="009604B5">
        <w:tc>
          <w:tcPr>
            <w:tcW w:w="2440" w:type="dxa"/>
          </w:tcPr>
          <w:p w14:paraId="259EC82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HOMER1</w:t>
            </w:r>
          </w:p>
        </w:tc>
        <w:tc>
          <w:tcPr>
            <w:tcW w:w="1385" w:type="dxa"/>
          </w:tcPr>
          <w:p w14:paraId="5770708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956" w:type="dxa"/>
          </w:tcPr>
          <w:p w14:paraId="0F99E36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767" w:type="dxa"/>
          </w:tcPr>
          <w:p w14:paraId="1DB4CF2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3C7B55D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Synaptic Systems</w:t>
            </w:r>
          </w:p>
        </w:tc>
        <w:tc>
          <w:tcPr>
            <w:tcW w:w="1831" w:type="dxa"/>
          </w:tcPr>
          <w:p w14:paraId="6298268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60004</w:t>
            </w:r>
          </w:p>
        </w:tc>
      </w:tr>
      <w:tr w:rsidR="00672EE1" w:rsidRPr="006D724A" w14:paraId="05E0AB7F" w14:textId="77777777" w:rsidTr="009604B5">
        <w:tc>
          <w:tcPr>
            <w:tcW w:w="2440" w:type="dxa"/>
          </w:tcPr>
          <w:p w14:paraId="097D912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MAP2</w:t>
            </w:r>
          </w:p>
        </w:tc>
        <w:tc>
          <w:tcPr>
            <w:tcW w:w="1385" w:type="dxa"/>
          </w:tcPr>
          <w:p w14:paraId="3136612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956" w:type="dxa"/>
          </w:tcPr>
          <w:p w14:paraId="0E3B14A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767" w:type="dxa"/>
          </w:tcPr>
          <w:p w14:paraId="0B93BA9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3D6A47B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1" w:type="dxa"/>
          </w:tcPr>
          <w:p w14:paraId="314D847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1406</w:t>
            </w:r>
          </w:p>
        </w:tc>
      </w:tr>
      <w:tr w:rsidR="00672EE1" w:rsidRPr="006D724A" w14:paraId="7EB1E1A9" w14:textId="77777777" w:rsidTr="009604B5">
        <w:tc>
          <w:tcPr>
            <w:tcW w:w="2440" w:type="dxa"/>
          </w:tcPr>
          <w:p w14:paraId="171FD2D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MAP2</w:t>
            </w:r>
          </w:p>
        </w:tc>
        <w:tc>
          <w:tcPr>
            <w:tcW w:w="1385" w:type="dxa"/>
          </w:tcPr>
          <w:p w14:paraId="3AE7982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956" w:type="dxa"/>
          </w:tcPr>
          <w:p w14:paraId="61C5168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767" w:type="dxa"/>
          </w:tcPr>
          <w:p w14:paraId="60FD939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7B13757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Synaptic Systems</w:t>
            </w:r>
          </w:p>
        </w:tc>
        <w:tc>
          <w:tcPr>
            <w:tcW w:w="1831" w:type="dxa"/>
          </w:tcPr>
          <w:p w14:paraId="348F761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88004</w:t>
            </w:r>
          </w:p>
        </w:tc>
      </w:tr>
      <w:tr w:rsidR="00672EE1" w:rsidRPr="006D724A" w14:paraId="1219B9C2" w14:textId="77777777" w:rsidTr="009604B5">
        <w:tc>
          <w:tcPr>
            <w:tcW w:w="2440" w:type="dxa"/>
          </w:tcPr>
          <w:p w14:paraId="092B0F07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MECP2</w:t>
            </w:r>
          </w:p>
        </w:tc>
        <w:tc>
          <w:tcPr>
            <w:tcW w:w="1385" w:type="dxa"/>
          </w:tcPr>
          <w:p w14:paraId="53EC321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956" w:type="dxa"/>
          </w:tcPr>
          <w:p w14:paraId="274B9A0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767" w:type="dxa"/>
          </w:tcPr>
          <w:p w14:paraId="1A61561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1971" w:type="dxa"/>
          </w:tcPr>
          <w:p w14:paraId="2331604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1831" w:type="dxa"/>
          </w:tcPr>
          <w:p w14:paraId="3846E05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3456 (D4F3) XP</w:t>
            </w:r>
          </w:p>
        </w:tc>
      </w:tr>
      <w:tr w:rsidR="00672EE1" w:rsidRPr="006D724A" w14:paraId="19CEC98B" w14:textId="77777777" w:rsidTr="009604B5">
        <w:tc>
          <w:tcPr>
            <w:tcW w:w="2440" w:type="dxa"/>
          </w:tcPr>
          <w:p w14:paraId="7FF811E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Nanog</w:t>
            </w:r>
          </w:p>
        </w:tc>
        <w:tc>
          <w:tcPr>
            <w:tcW w:w="1385" w:type="dxa"/>
          </w:tcPr>
          <w:p w14:paraId="6AD2CCB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956" w:type="dxa"/>
          </w:tcPr>
          <w:p w14:paraId="34054CF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</w:tcPr>
          <w:p w14:paraId="4A67A07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0484AAB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1831" w:type="dxa"/>
          </w:tcPr>
          <w:p w14:paraId="7094DC27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4903P</w:t>
            </w:r>
          </w:p>
        </w:tc>
      </w:tr>
      <w:tr w:rsidR="00672EE1" w:rsidRPr="006D724A" w14:paraId="683935E4" w14:textId="77777777" w:rsidTr="009604B5">
        <w:tc>
          <w:tcPr>
            <w:tcW w:w="2440" w:type="dxa"/>
          </w:tcPr>
          <w:p w14:paraId="2D16994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OCT4</w:t>
            </w:r>
          </w:p>
        </w:tc>
        <w:tc>
          <w:tcPr>
            <w:tcW w:w="1385" w:type="dxa"/>
          </w:tcPr>
          <w:p w14:paraId="570268E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956" w:type="dxa"/>
          </w:tcPr>
          <w:p w14:paraId="127FE773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</w:tcPr>
          <w:p w14:paraId="4FDEE5B7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351F8D8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831" w:type="dxa"/>
          </w:tcPr>
          <w:p w14:paraId="1684302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b19857</w:t>
            </w:r>
          </w:p>
        </w:tc>
      </w:tr>
      <w:tr w:rsidR="00672EE1" w:rsidRPr="006D724A" w14:paraId="2A1F8BCF" w14:textId="77777777" w:rsidTr="009604B5">
        <w:tc>
          <w:tcPr>
            <w:tcW w:w="2440" w:type="dxa"/>
          </w:tcPr>
          <w:p w14:paraId="75D55C3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SSEA4</w:t>
            </w:r>
          </w:p>
        </w:tc>
        <w:tc>
          <w:tcPr>
            <w:tcW w:w="1385" w:type="dxa"/>
          </w:tcPr>
          <w:p w14:paraId="153FBBDE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956" w:type="dxa"/>
          </w:tcPr>
          <w:p w14:paraId="4917004D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767" w:type="dxa"/>
          </w:tcPr>
          <w:p w14:paraId="12735CD9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6EBDA04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31" w:type="dxa"/>
          </w:tcPr>
          <w:p w14:paraId="7BBA035A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41-4000</w:t>
            </w:r>
          </w:p>
        </w:tc>
      </w:tr>
      <w:tr w:rsidR="00672EE1" w:rsidRPr="006D724A" w14:paraId="26A5F5AE" w14:textId="77777777" w:rsidTr="009604B5">
        <w:tc>
          <w:tcPr>
            <w:tcW w:w="2440" w:type="dxa"/>
          </w:tcPr>
          <w:p w14:paraId="17433E4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SYN1</w:t>
            </w:r>
          </w:p>
        </w:tc>
        <w:tc>
          <w:tcPr>
            <w:tcW w:w="1385" w:type="dxa"/>
          </w:tcPr>
          <w:p w14:paraId="09B8AE24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956" w:type="dxa"/>
          </w:tcPr>
          <w:p w14:paraId="0CFD6316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</w:tcPr>
          <w:p w14:paraId="6FCF0BD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75056668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1831" w:type="dxa"/>
          </w:tcPr>
          <w:p w14:paraId="6B368C01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B1543P</w:t>
            </w:r>
          </w:p>
        </w:tc>
      </w:tr>
      <w:tr w:rsidR="00672EE1" w:rsidRPr="006D724A" w14:paraId="4E65B3AF" w14:textId="77777777" w:rsidTr="009604B5">
        <w:tc>
          <w:tcPr>
            <w:tcW w:w="2440" w:type="dxa"/>
          </w:tcPr>
          <w:p w14:paraId="47CEDCAB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Anti-TRA-1-60</w:t>
            </w:r>
          </w:p>
        </w:tc>
        <w:tc>
          <w:tcPr>
            <w:tcW w:w="1385" w:type="dxa"/>
          </w:tcPr>
          <w:p w14:paraId="65F4586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956" w:type="dxa"/>
          </w:tcPr>
          <w:p w14:paraId="69F01772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767" w:type="dxa"/>
          </w:tcPr>
          <w:p w14:paraId="3AC05AD0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1" w:type="dxa"/>
          </w:tcPr>
          <w:p w14:paraId="0068B4B5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31" w:type="dxa"/>
          </w:tcPr>
          <w:p w14:paraId="4BE940BF" w14:textId="77777777" w:rsidR="00672EE1" w:rsidRPr="006D724A" w:rsidRDefault="00672EE1" w:rsidP="009604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24A">
              <w:rPr>
                <w:rFonts w:ascii="Arial" w:hAnsi="Arial" w:cs="Arial"/>
                <w:color w:val="000000"/>
                <w:sz w:val="22"/>
                <w:szCs w:val="22"/>
              </w:rPr>
              <w:t>41-1000</w:t>
            </w:r>
          </w:p>
        </w:tc>
      </w:tr>
    </w:tbl>
    <w:p w14:paraId="2EAB0FB3" w14:textId="77777777" w:rsidR="00672EE1" w:rsidRDefault="00672EE1" w:rsidP="00672EE1">
      <w:pPr>
        <w:pStyle w:val="Caption"/>
        <w:rPr>
          <w:rFonts w:ascii="Arial" w:hAnsi="Arial" w:cs="Arial"/>
        </w:rPr>
      </w:pPr>
      <w:bookmarkStart w:id="6" w:name="_Toc42613617"/>
      <w:bookmarkStart w:id="7" w:name="_Toc42691768"/>
      <w:bookmarkStart w:id="8" w:name="_Toc47015756"/>
      <w:r>
        <w:rPr>
          <w:rFonts w:ascii="Arial" w:hAnsi="Arial" w:cs="Arial"/>
        </w:rPr>
        <w:t>Table S3.</w:t>
      </w:r>
      <w:r w:rsidRPr="006D724A">
        <w:rPr>
          <w:rFonts w:ascii="Arial" w:hAnsi="Arial" w:cs="Arial"/>
        </w:rPr>
        <w:t xml:space="preserve"> Primary antibodies.</w:t>
      </w:r>
      <w:bookmarkEnd w:id="6"/>
      <w:bookmarkEnd w:id="7"/>
      <w:bookmarkEnd w:id="8"/>
    </w:p>
    <w:p w14:paraId="357D55A4" w14:textId="71FB20D1" w:rsidR="00672EE1" w:rsidRDefault="00672EE1">
      <w:pPr>
        <w:rPr>
          <w:rFonts w:ascii="Arial" w:hAnsi="Arial" w:cs="Arial"/>
        </w:rPr>
      </w:pPr>
    </w:p>
    <w:p w14:paraId="4A26DC53" w14:textId="4FDF334B" w:rsidR="00672EE1" w:rsidRDefault="00672EE1">
      <w:pPr>
        <w:rPr>
          <w:rFonts w:ascii="Arial" w:hAnsi="Arial" w:cs="Arial"/>
        </w:rPr>
      </w:pPr>
    </w:p>
    <w:p w14:paraId="138D933E" w14:textId="77777777" w:rsidR="00672EE1" w:rsidRDefault="00672EE1" w:rsidP="00672EE1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096E11">
        <w:rPr>
          <w:rFonts w:ascii="Arial" w:hAnsi="Arial" w:cs="Arial"/>
          <w:b/>
          <w:color w:val="000000" w:themeColor="text1"/>
          <w:sz w:val="22"/>
          <w:szCs w:val="22"/>
        </w:rPr>
        <w:t>SUPPLEMENTAL FIGURE CAPTIONS</w:t>
      </w:r>
    </w:p>
    <w:p w14:paraId="39567243" w14:textId="77777777" w:rsidR="00672EE1" w:rsidRDefault="00672EE1" w:rsidP="00672EE1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46A4BC8" w14:textId="77777777" w:rsidR="00672EE1" w:rsidRPr="00096E11" w:rsidRDefault="00672EE1" w:rsidP="00672EE1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CEA1086" w14:textId="77777777" w:rsidR="00672EE1" w:rsidRPr="009470FD" w:rsidRDefault="00672EE1" w:rsidP="00672EE1">
      <w:pP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</w:pPr>
      <w:r w:rsidRPr="009470F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Figure S1. Generation of MECP2 L124W and PGPC14 MECP2 null iPSCs and Ngn2 excitatory cortical neurons.</w:t>
      </w:r>
    </w:p>
    <w:p w14:paraId="7A88A87D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G-band karyotyping of two CLT WT (C4 and C17) and two CLT L124W (C1 and C2) female iPSC lines (46XX).</w:t>
      </w:r>
    </w:p>
    <w:p w14:paraId="67B4AC02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>Representative images of iPSC colonies from two CLT WT (C4 and C17) and two CLT L124W (C1 and C2) lines stained with pluripotency-associated nuclear markers OCT4 and NANOG (red) and surface markers SSEA4 and TRA-1-60 (green)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Scale bar = 50 </w:t>
      </w:r>
      <w:proofErr w:type="spellStart"/>
      <w:r w:rsidRPr="009470F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9470F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937B873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Representative images of spontaneous 3-germ layer embryoid body differentiations from two CLT WT (C4 and C17) and two CLT L124W (C1 and C2) iPSC lines stained with mesoderm marker SMA, ectoderm marker </w:t>
      </w:r>
      <w:r>
        <w:rPr>
          <w:rFonts w:ascii="Arial" w:hAnsi="Arial" w:cs="Arial"/>
          <w:color w:val="000000" w:themeColor="text1"/>
          <w:sz w:val="22"/>
          <w:szCs w:val="22"/>
        </w:rPr>
        <w:t>β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>-III-tubulin and endoderm marker AFP (green)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Scale bar = 50 </w:t>
      </w:r>
      <w:proofErr w:type="spellStart"/>
      <w:r w:rsidRPr="009470F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9470F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09ABC097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proofErr w:type="spellStart"/>
      <w:r w:rsidRPr="009470FD">
        <w:rPr>
          <w:rFonts w:ascii="Arial" w:hAnsi="Arial" w:cs="Arial"/>
          <w:color w:val="000000" w:themeColor="text1"/>
          <w:sz w:val="22"/>
          <w:szCs w:val="22"/>
        </w:rPr>
        <w:t>Pluritest</w:t>
      </w:r>
      <w:proofErr w:type="spellEnd"/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clustering of two CLT WT (C4 and C17) and two CLT L124W (C1 and C2) iPSC colonie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based on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>gene expression profile comparison to established iPSC lines.</w:t>
      </w:r>
    </w:p>
    <w:p w14:paraId="1D0805CC" w14:textId="77777777" w:rsidR="00672EE1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F14AD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Schematic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duced </w:t>
      </w:r>
      <w:r w:rsidRPr="00E83337">
        <w:rPr>
          <w:rFonts w:ascii="Arial" w:hAnsi="Arial" w:cs="Arial"/>
          <w:i/>
          <w:color w:val="000000" w:themeColor="text1"/>
          <w:sz w:val="22"/>
          <w:szCs w:val="22"/>
        </w:rPr>
        <w:t>Ngn2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neuronal differentiation protocol from iPSCs/ESCs.</w:t>
      </w:r>
    </w:p>
    <w:p w14:paraId="57D32BA4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>G-band karyotyping of PGPC14 null iPSC line (46XX).</w:t>
      </w:r>
    </w:p>
    <w:p w14:paraId="5B3E05D2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G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>Representative images of iPSC colonies from PGPC14 null line stained with pluripotency-associated nuclear markers OCT4 and NANOG (green) and surface markers SSEA4 and TRA-1-60 (magenta)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Scale bar = 50 </w:t>
      </w:r>
      <w:proofErr w:type="spellStart"/>
      <w:r w:rsidRPr="009470F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9470F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57241EC" w14:textId="68DA197B" w:rsidR="00672EE1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H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Sanger sequencing of cDNA for the 1 bp insert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rameshift mutation (p.Val74CysfsTer16)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from restricted expression </w:t>
      </w:r>
      <w:r>
        <w:rPr>
          <w:rFonts w:ascii="Arial" w:hAnsi="Arial" w:cs="Arial"/>
          <w:color w:val="000000" w:themeColor="text1"/>
          <w:sz w:val="22"/>
          <w:szCs w:val="22"/>
        </w:rPr>
        <w:t>of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the active X chromosome CRISPR/Cas9 gene edited PGPC14 iPSCs</w:t>
      </w:r>
      <w:r w:rsidR="0007528C">
        <w:rPr>
          <w:rFonts w:ascii="Arial" w:hAnsi="Arial" w:cs="Arial"/>
          <w:color w:val="000000" w:themeColor="text1"/>
          <w:sz w:val="22"/>
          <w:szCs w:val="22"/>
        </w:rPr>
        <w:t xml:space="preserve"> and the sgRNA used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B57E582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</w:t>
      </w:r>
      <w:r w:rsidRPr="009470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Representative images of </w:t>
      </w:r>
      <w:proofErr w:type="gramStart"/>
      <w:r w:rsidRPr="009470FD">
        <w:rPr>
          <w:rFonts w:ascii="Arial" w:hAnsi="Arial" w:cs="Arial"/>
          <w:color w:val="000000" w:themeColor="text1"/>
          <w:sz w:val="22"/>
          <w:szCs w:val="22"/>
        </w:rPr>
        <w:t>6 week old</w:t>
      </w:r>
      <w:proofErr w:type="gramEnd"/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PGPC14 WT and null </w:t>
      </w:r>
      <w:r w:rsidRPr="00096E11">
        <w:rPr>
          <w:rFonts w:ascii="Arial" w:hAnsi="Arial" w:cs="Arial"/>
          <w:i/>
          <w:color w:val="000000" w:themeColor="text1"/>
          <w:sz w:val="22"/>
          <w:szCs w:val="22"/>
        </w:rPr>
        <w:t>Ngn2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neuro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-cultured on mouse astrocytes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stained with MECP2 (green) and MAP2 (magenta). Scale bar = 50 </w:t>
      </w:r>
      <w:proofErr w:type="spellStart"/>
      <w:r w:rsidRPr="009470F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9470F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60C7FEC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J</w:t>
      </w:r>
      <w:r w:rsidRPr="00D34208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Western blot of MECP2 protein in </w:t>
      </w:r>
      <w:proofErr w:type="gramStart"/>
      <w:r w:rsidRPr="009470FD">
        <w:rPr>
          <w:rFonts w:ascii="Arial" w:hAnsi="Arial" w:cs="Arial"/>
          <w:color w:val="000000" w:themeColor="text1"/>
          <w:sz w:val="22"/>
          <w:szCs w:val="22"/>
        </w:rPr>
        <w:t>6 week old</w:t>
      </w:r>
      <w:proofErr w:type="gramEnd"/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PGPC14 WT and </w:t>
      </w:r>
      <w:r>
        <w:rPr>
          <w:rFonts w:ascii="Arial" w:hAnsi="Arial" w:cs="Arial"/>
          <w:color w:val="000000" w:themeColor="text1"/>
          <w:sz w:val="22"/>
          <w:szCs w:val="22"/>
        </w:rPr>
        <w:t>null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96E11">
        <w:rPr>
          <w:rFonts w:ascii="Arial" w:hAnsi="Arial" w:cs="Arial"/>
          <w:i/>
          <w:color w:val="000000" w:themeColor="text1"/>
          <w:sz w:val="22"/>
          <w:szCs w:val="22"/>
        </w:rPr>
        <w:t>Ngn2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 neurons, compared to 4 week old d3-4 WT and null NPC-derived neurons.</w:t>
      </w:r>
    </w:p>
    <w:p w14:paraId="18945674" w14:textId="77777777" w:rsidR="00672EE1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DC57231" w14:textId="77777777" w:rsidR="00672EE1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BA714E" w14:textId="77777777" w:rsidR="00672EE1" w:rsidRPr="009F65A3" w:rsidRDefault="00672EE1" w:rsidP="00672EE1">
      <w:pP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</w:pPr>
      <w:r w:rsidRPr="009F65A3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Figure S2. Alterations in the parameters of action potentials in RTT Ngn2 neurons</w:t>
      </w:r>
      <w:proofErr w:type="gramStart"/>
      <w:r w:rsidRPr="009F65A3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. .</w:t>
      </w:r>
      <w:proofErr w:type="gramEnd"/>
    </w:p>
    <w:p w14:paraId="0D999D53" w14:textId="77777777" w:rsidR="00672EE1" w:rsidRPr="009F65A3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 w:rsidRPr="009F65A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-E. </w:t>
      </w:r>
      <w:r w:rsidRPr="009F65A3">
        <w:rPr>
          <w:rFonts w:ascii="Arial" w:hAnsi="Arial" w:cs="Arial"/>
          <w:color w:val="000000" w:themeColor="text1"/>
          <w:sz w:val="22"/>
          <w:szCs w:val="22"/>
        </w:rPr>
        <w:t xml:space="preserve">Scatter plots showing all data points for the threshold, amplitude, rise time, half-duration and decay time of evoked action potentials in </w:t>
      </w:r>
      <w:proofErr w:type="gramStart"/>
      <w:r w:rsidRPr="009F65A3">
        <w:rPr>
          <w:rFonts w:ascii="Arial" w:hAnsi="Arial" w:cs="Arial"/>
          <w:color w:val="000000" w:themeColor="text1"/>
          <w:sz w:val="22"/>
          <w:szCs w:val="22"/>
        </w:rPr>
        <w:t>4-5 week-old</w:t>
      </w:r>
      <w:proofErr w:type="gramEnd"/>
      <w:r w:rsidRPr="009F65A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F33CA">
        <w:rPr>
          <w:rFonts w:ascii="Arial" w:hAnsi="Arial" w:cs="Arial"/>
          <w:i/>
          <w:iCs/>
          <w:color w:val="000000" w:themeColor="text1"/>
          <w:sz w:val="22"/>
          <w:szCs w:val="22"/>
        </w:rPr>
        <w:t>Ngn2</w:t>
      </w:r>
      <w:r w:rsidRPr="009F65A3">
        <w:rPr>
          <w:rFonts w:ascii="Arial" w:hAnsi="Arial" w:cs="Arial"/>
          <w:color w:val="000000" w:themeColor="text1"/>
          <w:sz w:val="22"/>
          <w:szCs w:val="22"/>
        </w:rPr>
        <w:t xml:space="preserve"> neurons of WT (n = 66, 42, and 99, respectively) and RTT from d3-4 (n =58), WIBR (n = 55), CLT (n = 100). The graphs also display average parameters of action potentials. The data are shown as mean +/- SEM.  Liquid junction potential was not corrected for the action potential threshold as plotted.  Statistical significance was evaluated by Student’s </w:t>
      </w:r>
      <w:r w:rsidRPr="009F65A3">
        <w:rPr>
          <w:rFonts w:ascii="Arial" w:hAnsi="Arial" w:cs="Arial"/>
          <w:i/>
          <w:color w:val="000000" w:themeColor="text1"/>
          <w:sz w:val="22"/>
          <w:szCs w:val="22"/>
        </w:rPr>
        <w:t>t</w:t>
      </w:r>
      <w:r w:rsidRPr="009F65A3">
        <w:rPr>
          <w:rFonts w:ascii="Arial" w:hAnsi="Arial" w:cs="Arial"/>
          <w:color w:val="000000" w:themeColor="text1"/>
          <w:sz w:val="22"/>
          <w:szCs w:val="22"/>
        </w:rPr>
        <w:t>-test or Mann Whitney test, as appropriate. *p &lt; 0.05, ***p &lt; 0.001.</w:t>
      </w:r>
    </w:p>
    <w:p w14:paraId="5935206A" w14:textId="77777777" w:rsidR="00672EE1" w:rsidRPr="009F65A3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629633D" w14:textId="77777777" w:rsidR="00672EE1" w:rsidRPr="009F65A3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CD1081B" w14:textId="77777777" w:rsidR="00672EE1" w:rsidRPr="009F65A3" w:rsidRDefault="00672EE1" w:rsidP="00672EE1">
      <w:pP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</w:pPr>
      <w:r w:rsidRPr="009F65A3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Figure S3. Branching alterations in RTT Ngn2 neurons.</w:t>
      </w:r>
    </w:p>
    <w:p w14:paraId="5A30D1B1" w14:textId="77777777" w:rsidR="00672EE1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 w:rsidRPr="009F65A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. </w:t>
      </w:r>
      <w:r w:rsidRPr="009F65A3">
        <w:rPr>
          <w:rFonts w:ascii="Arial" w:hAnsi="Arial" w:cs="Arial"/>
          <w:color w:val="000000" w:themeColor="text1"/>
          <w:sz w:val="22"/>
          <w:szCs w:val="22"/>
        </w:rPr>
        <w:t xml:space="preserve">Quantification </w:t>
      </w:r>
      <w:r w:rsidRPr="009F65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f </w:t>
      </w:r>
      <w:proofErr w:type="gramStart"/>
      <w:r w:rsidRPr="009F65A3">
        <w:rPr>
          <w:rFonts w:ascii="Arial" w:hAnsi="Arial" w:cs="Arial"/>
          <w:color w:val="000000" w:themeColor="text1"/>
          <w:sz w:val="22"/>
          <w:szCs w:val="22"/>
          <w:lang w:val="en-US"/>
        </w:rPr>
        <w:t>6 week old</w:t>
      </w:r>
      <w:proofErr w:type="gramEnd"/>
      <w:r w:rsidRPr="009F65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T and RTT </w:t>
      </w:r>
      <w:r w:rsidRPr="00CF33CA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gn2</w:t>
      </w:r>
      <w:r w:rsidRPr="009F65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eurons co-cultured with mouse astrocytes, for </w:t>
      </w:r>
      <w:r w:rsidRPr="009F65A3">
        <w:rPr>
          <w:rFonts w:ascii="Arial" w:hAnsi="Arial" w:cs="Arial"/>
          <w:color w:val="000000" w:themeColor="text1"/>
          <w:sz w:val="22"/>
          <w:szCs w:val="22"/>
        </w:rPr>
        <w:t>dendrite branching order (manual counting). Mean +/- SEM, * p &lt; 0.05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DE963FF" w14:textId="77777777" w:rsidR="00672EE1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DADE84F" w14:textId="77777777" w:rsidR="00672EE1" w:rsidRPr="009470F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3B5DACB" w14:textId="77777777" w:rsidR="00672EE1" w:rsidRPr="00190B7D" w:rsidRDefault="00672EE1" w:rsidP="00672EE1">
      <w:pP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</w:pPr>
      <w:r w:rsidRPr="00190B7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Figure S4. MEA properties in RTT Ngn2 neurons.</w:t>
      </w:r>
    </w:p>
    <w:p w14:paraId="62976B25" w14:textId="77777777" w:rsidR="00672EE1" w:rsidRPr="00190B7D" w:rsidRDefault="00672EE1" w:rsidP="00672EE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90B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. 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Representative images of </w:t>
      </w:r>
      <w:proofErr w:type="gramStart"/>
      <w:r w:rsidRPr="00190B7D">
        <w:rPr>
          <w:rFonts w:ascii="Arial" w:hAnsi="Arial" w:cs="Arial"/>
          <w:color w:val="000000" w:themeColor="text1"/>
          <w:sz w:val="22"/>
          <w:szCs w:val="22"/>
        </w:rPr>
        <w:t>5-7 week old</w:t>
      </w:r>
      <w:proofErr w:type="gramEnd"/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 cultures on MEA </w:t>
      </w:r>
      <w:r>
        <w:rPr>
          <w:rFonts w:ascii="Arial" w:hAnsi="Arial" w:cs="Arial"/>
          <w:color w:val="000000" w:themeColor="text1"/>
          <w:sz w:val="22"/>
          <w:szCs w:val="22"/>
        </w:rPr>
        <w:t>plates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Scale bar = </w:t>
      </w:r>
      <w:r>
        <w:rPr>
          <w:rFonts w:ascii="Arial" w:hAnsi="Arial" w:cs="Arial"/>
          <w:color w:val="000000" w:themeColor="text1"/>
          <w:sz w:val="22"/>
          <w:szCs w:val="22"/>
        </w:rPr>
        <w:t>10</w:t>
      </w:r>
      <w:r w:rsidRPr="009470FD">
        <w:rPr>
          <w:rFonts w:ascii="Arial" w:hAnsi="Arial" w:cs="Arial"/>
          <w:color w:val="000000" w:themeColor="text1"/>
          <w:sz w:val="22"/>
          <w:szCs w:val="22"/>
        </w:rPr>
        <w:t xml:space="preserve">0 </w:t>
      </w:r>
      <w:proofErr w:type="spellStart"/>
      <w:r w:rsidRPr="009470F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9470F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5F65CA1" w14:textId="3AECA5C9" w:rsidR="00672EE1" w:rsidRPr="00190B7D" w:rsidRDefault="00672EE1" w:rsidP="00672EE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190B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. 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>Number of active electrodes for isogenic WT and</w:t>
      </w:r>
      <w:r w:rsidRPr="008F0635">
        <w:rPr>
          <w:rFonts w:ascii="Arial" w:hAnsi="Arial" w:cs="Arial"/>
          <w:color w:val="000000" w:themeColor="text1"/>
          <w:sz w:val="22"/>
          <w:szCs w:val="22"/>
        </w:rPr>
        <w:t xml:space="preserve"> RTT </w:t>
      </w:r>
      <w:r w:rsidRPr="00CF33CA">
        <w:rPr>
          <w:rFonts w:ascii="Arial" w:hAnsi="Arial" w:cs="Arial"/>
          <w:i/>
          <w:iCs/>
          <w:color w:val="000000" w:themeColor="text1"/>
          <w:sz w:val="22"/>
          <w:szCs w:val="22"/>
        </w:rPr>
        <w:t>Ngn2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 neurons over 3 to 7 weeks of individual replicate plates (number above indicate Plate ID).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6 replicate plates of WIBR3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4 replicate plates of PGPC14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0A2029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licate plates of CLT</w:t>
      </w:r>
      <w:r w:rsidR="000A202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howing all 4 isogenic lines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ith </w:t>
      </w:r>
      <w:r w:rsidR="00454770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6 </w:t>
      </w:r>
      <w:r w:rsidR="0045477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ctive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ells </w:t>
      </w:r>
      <w:r w:rsidR="0045477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alyzed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er genotype per plate. </w:t>
      </w:r>
      <w:r w:rsidR="000A202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ome plates include extra recordings at half-hour intervals, but only the hourly recordings acquired </w:t>
      </w:r>
      <w:r w:rsidR="00454770">
        <w:rPr>
          <w:rFonts w:ascii="Arial" w:hAnsi="Arial" w:cs="Arial"/>
          <w:color w:val="000000" w:themeColor="text1"/>
          <w:sz w:val="22"/>
          <w:szCs w:val="22"/>
          <w:lang w:val="en-US"/>
        </w:rPr>
        <w:t>from</w:t>
      </w:r>
      <w:r w:rsidR="000A202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l plates were used in analyses.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ean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+/-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SEM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hown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374C85CC" w14:textId="77777777" w:rsidR="00672EE1" w:rsidRPr="00190B7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 w:rsidRPr="00190B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. </w:t>
      </w:r>
      <w:r w:rsidRPr="008F0635">
        <w:rPr>
          <w:rFonts w:ascii="Arial" w:hAnsi="Arial" w:cs="Arial"/>
          <w:color w:val="000000" w:themeColor="text1"/>
          <w:sz w:val="22"/>
          <w:szCs w:val="22"/>
        </w:rPr>
        <w:t xml:space="preserve">Mean firing rate of </w:t>
      </w:r>
      <w:proofErr w:type="gramStart"/>
      <w:r w:rsidRPr="00190B7D">
        <w:rPr>
          <w:rFonts w:ascii="Arial" w:hAnsi="Arial" w:cs="Arial"/>
          <w:color w:val="000000" w:themeColor="text1"/>
          <w:sz w:val="22"/>
          <w:szCs w:val="22"/>
        </w:rPr>
        <w:t>10 week old</w:t>
      </w:r>
      <w:proofErr w:type="gramEnd"/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 WT and </w:t>
      </w:r>
      <w:r w:rsidRPr="00190B7D">
        <w:rPr>
          <w:rFonts w:ascii="Arial" w:hAnsi="Arial" w:cs="Arial"/>
          <w:i/>
          <w:iCs/>
          <w:color w:val="000000" w:themeColor="text1"/>
          <w:sz w:val="22"/>
          <w:szCs w:val="22"/>
        </w:rPr>
        <w:t>MECP2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 null </w:t>
      </w:r>
      <w:r w:rsidRPr="00190B7D">
        <w:rPr>
          <w:rFonts w:ascii="Arial" w:hAnsi="Arial" w:cs="Arial"/>
          <w:i/>
          <w:iCs/>
          <w:color w:val="000000" w:themeColor="text1"/>
          <w:sz w:val="22"/>
          <w:szCs w:val="22"/>
        </w:rPr>
        <w:t>Ngn2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 neurons treated with CNQX.</w:t>
      </w:r>
    </w:p>
    <w:p w14:paraId="0DB5BFE0" w14:textId="1895168D" w:rsidR="00672EE1" w:rsidRPr="00190B7D" w:rsidRDefault="00672EE1" w:rsidP="00672EE1">
      <w:pPr>
        <w:rPr>
          <w:rFonts w:ascii="Arial" w:hAnsi="Arial" w:cs="Arial"/>
          <w:color w:val="000000" w:themeColor="text1"/>
          <w:sz w:val="22"/>
          <w:szCs w:val="22"/>
        </w:rPr>
      </w:pPr>
      <w:r w:rsidRPr="00190B7D">
        <w:rPr>
          <w:rFonts w:ascii="Arial" w:hAnsi="Arial" w:cs="Arial"/>
          <w:b/>
          <w:bCs/>
          <w:color w:val="000000" w:themeColor="text1"/>
          <w:sz w:val="22"/>
          <w:szCs w:val="22"/>
        </w:rPr>
        <w:t>D-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190B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</w:rPr>
        <w:t>Weighted mean firing rate, n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etwork burst frequency and duration for isogenic WT and null </w:t>
      </w:r>
      <w:r w:rsidRPr="00190B7D">
        <w:rPr>
          <w:rFonts w:ascii="Arial" w:hAnsi="Arial" w:cs="Arial"/>
          <w:i/>
          <w:iCs/>
          <w:color w:val="000000" w:themeColor="text1"/>
          <w:sz w:val="22"/>
          <w:szCs w:val="22"/>
        </w:rPr>
        <w:t>Ngn2</w:t>
      </w:r>
      <w:r w:rsidRPr="00190B7D">
        <w:rPr>
          <w:rFonts w:ascii="Arial" w:hAnsi="Arial" w:cs="Arial"/>
          <w:color w:val="000000" w:themeColor="text1"/>
          <w:sz w:val="22"/>
          <w:szCs w:val="22"/>
        </w:rPr>
        <w:t xml:space="preserve"> neurons over 3 to 7 weeks of individual replicate plates (number above indicates Plate ID).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6 replicate plates of WIBR3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4 replicate plates of PGPC14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BA7D10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licate plates of CLT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ith </w:t>
      </w:r>
      <w:r w:rsidR="00BA7D10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6 </w:t>
      </w:r>
      <w:r w:rsidR="00BA7D1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ctive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wells per genotype per plate. Mean with SEM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2 lines of isogenic WT and 2 lines of CLT L124W data</w:t>
      </w:r>
      <w:r w:rsidR="004D5C3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re shown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108EA2E9" w14:textId="77777777" w:rsidR="00672EE1" w:rsidRPr="00190B7D" w:rsidRDefault="00672EE1" w:rsidP="00672EE1">
      <w:pPr>
        <w:rPr>
          <w:rFonts w:ascii="Arial" w:hAnsi="Arial" w:cs="Arial"/>
          <w:b/>
          <w:bCs/>
          <w:color w:val="000000" w:themeColor="text1"/>
        </w:rPr>
      </w:pPr>
    </w:p>
    <w:p w14:paraId="4B0C7067" w14:textId="77777777" w:rsidR="00672EE1" w:rsidRPr="00190B7D" w:rsidRDefault="00672EE1" w:rsidP="00672EE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740FC41" w14:textId="77777777" w:rsidR="00672EE1" w:rsidRPr="00190B7D" w:rsidRDefault="00672EE1" w:rsidP="00672EE1">
      <w:pPr>
        <w:rPr>
          <w:rFonts w:ascii="Arial" w:hAnsi="Arial" w:cs="Arial"/>
          <w:i/>
          <w:iCs/>
          <w:color w:val="000000" w:themeColor="text1"/>
          <w:sz w:val="22"/>
          <w:szCs w:val="22"/>
          <w:u w:val="single"/>
          <w:lang w:val="en-US"/>
        </w:rPr>
      </w:pPr>
      <w:r w:rsidRPr="00190B7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  <w:lang w:val="en-US"/>
        </w:rPr>
        <w:t>Figure S5. Network analysis in RTT Ngn2 neurons.</w:t>
      </w:r>
    </w:p>
    <w:p w14:paraId="4063683A" w14:textId="54FE1466" w:rsidR="00F7298F" w:rsidRPr="00190B7D" w:rsidRDefault="00672EE1" w:rsidP="00F7298F">
      <w:pPr>
        <w:rPr>
          <w:rFonts w:ascii="Arial" w:hAnsi="Arial" w:cs="Arial"/>
          <w:color w:val="000000" w:themeColor="text1"/>
          <w:sz w:val="22"/>
          <w:szCs w:val="22"/>
          <w:highlight w:val="yellow"/>
          <w:lang w:val="en"/>
        </w:rPr>
      </w:pPr>
      <w:r w:rsidRPr="00190B7D">
        <w:rPr>
          <w:rFonts w:ascii="Arial" w:hAnsi="Arial" w:cs="Arial"/>
          <w:b/>
          <w:bCs/>
          <w:color w:val="000000" w:themeColor="text1"/>
          <w:sz w:val="22"/>
          <w:szCs w:val="22"/>
          <w:lang w:val="en"/>
        </w:rPr>
        <w:t xml:space="preserve">A.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"/>
        </w:rPr>
        <w:t>Distribution of bursting frequencies across 6 WIBR3 plates, 4 PGPC14 plates, and 5 L124W CLT plates. Medians in each case are plotted as blue dots. Because only electrodes with detected bursts are plotted, the number of samples increases from week 2 to 7 (noted above each histogram).</w:t>
      </w:r>
      <w:r w:rsidR="00F7298F" w:rsidRPr="00F7298F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="00F7298F" w:rsidRPr="00B34001">
        <w:rPr>
          <w:rFonts w:ascii="Arial" w:hAnsi="Arial" w:cs="Arial"/>
          <w:iCs/>
          <w:color w:val="000000" w:themeColor="text1"/>
          <w:sz w:val="22"/>
          <w:szCs w:val="22"/>
        </w:rPr>
        <w:t xml:space="preserve">Statistical significance was evaluated </w:t>
      </w:r>
      <w:r w:rsidR="00F7298F">
        <w:rPr>
          <w:rFonts w:ascii="Arial" w:hAnsi="Arial" w:cs="Arial"/>
          <w:iCs/>
          <w:color w:val="000000" w:themeColor="text1"/>
          <w:sz w:val="22"/>
          <w:szCs w:val="22"/>
        </w:rPr>
        <w:t xml:space="preserve">by </w:t>
      </w:r>
      <w:r w:rsidR="00F7298F" w:rsidRPr="00B34001">
        <w:rPr>
          <w:rFonts w:ascii="Arial" w:hAnsi="Arial" w:cs="Arial"/>
          <w:iCs/>
          <w:color w:val="000000" w:themeColor="text1"/>
          <w:sz w:val="22"/>
          <w:szCs w:val="22"/>
        </w:rPr>
        <w:t>Mann Whitney test</w:t>
      </w:r>
      <w:r w:rsidR="00F7298F">
        <w:rPr>
          <w:rFonts w:ascii="Arial" w:hAnsi="Arial" w:cs="Arial"/>
          <w:iCs/>
          <w:color w:val="000000" w:themeColor="text1"/>
          <w:sz w:val="22"/>
          <w:szCs w:val="22"/>
        </w:rPr>
        <w:t>. ***p &lt; 0.001.</w:t>
      </w:r>
    </w:p>
    <w:p w14:paraId="531A2579" w14:textId="77777777" w:rsidR="00672EE1" w:rsidRPr="00190B7D" w:rsidRDefault="00672EE1" w:rsidP="00672EE1">
      <w:pPr>
        <w:rPr>
          <w:rFonts w:ascii="Arial" w:hAnsi="Arial" w:cs="Arial"/>
          <w:color w:val="000000" w:themeColor="text1"/>
          <w:sz w:val="22"/>
          <w:szCs w:val="22"/>
          <w:lang w:val="en"/>
        </w:rPr>
      </w:pPr>
    </w:p>
    <w:p w14:paraId="2D1C8752" w14:textId="77777777" w:rsidR="00672EE1" w:rsidRPr="00190B7D" w:rsidRDefault="00672EE1" w:rsidP="00672EE1">
      <w:pPr>
        <w:rPr>
          <w:rFonts w:ascii="Arial" w:hAnsi="Arial" w:cs="Arial"/>
          <w:b/>
          <w:bCs/>
          <w:color w:val="000000" w:themeColor="text1"/>
        </w:rPr>
      </w:pPr>
      <w:r w:rsidRPr="00190B7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B. </w:t>
      </w:r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Control simulation to understand the effect of connectivity (vertical axis) and subthreshold adaptation (horizontal axis). Each point in the heatmap represents the measured burst frequency (</w:t>
      </w:r>
      <w:proofErr w:type="spellStart"/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colorbar</w:t>
      </w:r>
      <w:proofErr w:type="spellEnd"/>
      <w:r w:rsidRPr="00190B7D">
        <w:rPr>
          <w:rFonts w:ascii="Arial" w:hAnsi="Arial" w:cs="Arial"/>
          <w:color w:val="000000" w:themeColor="text1"/>
          <w:sz w:val="22"/>
          <w:szCs w:val="22"/>
          <w:lang w:val="en-US"/>
        </w:rPr>
        <w:t>) at one combination of connection probability and subthreshold adaptation.</w:t>
      </w:r>
    </w:p>
    <w:p w14:paraId="40BFA79A" w14:textId="2E3905DF" w:rsidR="00672EE1" w:rsidRPr="00672EE1" w:rsidRDefault="00672EE1">
      <w:pPr>
        <w:rPr>
          <w:rFonts w:ascii="Arial" w:hAnsi="Arial" w:cs="Arial"/>
          <w:b/>
          <w:bCs/>
          <w:color w:val="000000" w:themeColor="text1"/>
        </w:rPr>
      </w:pPr>
    </w:p>
    <w:sectPr w:rsidR="00672EE1" w:rsidRPr="00672E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EE1"/>
    <w:rsid w:val="0007528C"/>
    <w:rsid w:val="000A2029"/>
    <w:rsid w:val="001D7BC5"/>
    <w:rsid w:val="00454770"/>
    <w:rsid w:val="004D5C32"/>
    <w:rsid w:val="00672EE1"/>
    <w:rsid w:val="008E59B9"/>
    <w:rsid w:val="00BA7D10"/>
    <w:rsid w:val="00F7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39445"/>
  <w15:chartTrackingRefBased/>
  <w15:docId w15:val="{D4C1F7CF-90CA-0F4F-94C1-93A71981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72EE1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672EE1"/>
    <w:rPr>
      <w:rFonts w:ascii="Times New Roman" w:eastAsia="Times New Roman" w:hAnsi="Times New Roman" w:cs="Times New Roman"/>
      <w:szCs w:val="20"/>
      <w:lang w:val="en-US" w:eastAsia="en-CA"/>
    </w:rPr>
  </w:style>
  <w:style w:type="paragraph" w:styleId="Caption">
    <w:name w:val="caption"/>
    <w:basedOn w:val="Normal"/>
    <w:next w:val="Normal"/>
    <w:qFormat/>
    <w:rsid w:val="00672EE1"/>
    <w:pPr>
      <w:spacing w:before="240" w:line="360" w:lineRule="auto"/>
    </w:pPr>
    <w:rPr>
      <w:rFonts w:ascii="Times New Roman" w:eastAsia="Times New Roman" w:hAnsi="Times New Roman" w:cs="Times New Roman"/>
      <w:b/>
      <w:bCs/>
      <w:szCs w:val="20"/>
      <w:lang w:val="en-US" w:eastAsia="en-CA"/>
    </w:rPr>
  </w:style>
  <w:style w:type="table" w:styleId="TableGrid">
    <w:name w:val="Table Grid"/>
    <w:basedOn w:val="TableNormal"/>
    <w:uiPriority w:val="39"/>
    <w:rsid w:val="00672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17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lis</dc:creator>
  <cp:keywords/>
  <dc:description/>
  <cp:lastModifiedBy>James Ellis</cp:lastModifiedBy>
  <cp:revision>8</cp:revision>
  <dcterms:created xsi:type="dcterms:W3CDTF">2022-09-29T14:36:00Z</dcterms:created>
  <dcterms:modified xsi:type="dcterms:W3CDTF">2022-10-01T17:21:00Z</dcterms:modified>
</cp:coreProperties>
</file>